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ab/>
      </w:r>
      <w:r>
        <w:rPr>
          <w:rFonts w:hint="default" w:ascii="Times New Roman" w:hAnsi="Times New Roman" w:cs="Times New Roman"/>
          <w:sz w:val="24"/>
          <w:szCs w:val="32"/>
        </w:rPr>
        <w:tab/>
      </w:r>
      <w:r>
        <w:rPr>
          <w:rFonts w:hint="default" w:ascii="Times New Roman" w:hAnsi="Times New Roman" w:cs="Times New Roman"/>
          <w:sz w:val="24"/>
          <w:szCs w:val="32"/>
        </w:rPr>
        <w:tab/>
      </w:r>
      <w:r>
        <w:rPr>
          <w:rFonts w:hint="default" w:ascii="Times New Roman" w:hAnsi="Times New Roman" w:cs="Times New Roman"/>
          <w:sz w:val="24"/>
          <w:szCs w:val="32"/>
        </w:rPr>
        <w:tab/>
      </w:r>
      <w:r>
        <w:rPr>
          <w:rFonts w:hint="default" w:ascii="Times New Roman" w:hAnsi="Times New Roman" w:cs="Times New Roman"/>
          <w:sz w:val="24"/>
          <w:szCs w:val="32"/>
        </w:rPr>
        <w:tab/>
      </w:r>
      <w:r>
        <w:rPr>
          <w:rFonts w:hint="default" w:ascii="Times New Roman" w:hAnsi="Times New Roman" w:cs="Times New Roman"/>
          <w:sz w:val="24"/>
          <w:szCs w:val="32"/>
        </w:rPr>
        <w:tab/>
      </w:r>
    </w:p>
    <w:tbl>
      <w:tblPr>
        <w:tblStyle w:val="2"/>
        <w:tblW w:w="10824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2885"/>
        <w:gridCol w:w="1004"/>
        <w:gridCol w:w="600"/>
        <w:gridCol w:w="3240"/>
        <w:gridCol w:w="8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08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 xml:space="preserve">abl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Comparison of serum folate level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between TD and ASD children in different gender group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0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3889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1205" w:firstLineChars="500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Unadjusted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3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0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β(95%CI)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宋体" w:hAnsi="宋体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β(95%CI)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宋体" w:hAnsi="宋体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D(n=819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SD(n=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69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528(-0.905, -0.15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878(-1.233, -0.52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D(n=427)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SD(n=231)</w:t>
            </w:r>
          </w:p>
        </w:tc>
        <w:tc>
          <w:tcPr>
            <w:tcW w:w="28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449(-1.085, 0.186)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813(-1.401, -0.226)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08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ta was presented as β(95%CI)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.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Univariate linear regression was used for unadjusted model and multivariate linear regression was</w:t>
            </w:r>
          </w:p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used for adjusted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8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: no adjust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8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: adjusted for 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8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D:  typically developing; ASD: autism spectrum disord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8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β(95%CI): regression coefficient (95% confidence interval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93B"/>
    <w:rsid w:val="009A693B"/>
    <w:rsid w:val="111E3764"/>
    <w:rsid w:val="191C6280"/>
    <w:rsid w:val="1E864B6E"/>
    <w:rsid w:val="1EDC58EA"/>
    <w:rsid w:val="281D13D8"/>
    <w:rsid w:val="33B62B28"/>
    <w:rsid w:val="3A5401A7"/>
    <w:rsid w:val="3AAB6B3D"/>
    <w:rsid w:val="65C6104B"/>
    <w:rsid w:val="68925626"/>
    <w:rsid w:val="7AA9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</w:rPr>
  </w:style>
  <w:style w:type="character" w:customStyle="1" w:styleId="5">
    <w:name w:val="font81"/>
    <w:basedOn w:val="3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40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2T01:49:00Z</dcterms:created>
  <dc:creator>WPS_1610885933</dc:creator>
  <cp:lastModifiedBy>秋～</cp:lastModifiedBy>
  <dcterms:modified xsi:type="dcterms:W3CDTF">2021-04-30T02:4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4C6B9132F6BC444688902B426901C77F</vt:lpwstr>
  </property>
</Properties>
</file>